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62D1E" w14:textId="293D8B42" w:rsidR="0079643F" w:rsidRDefault="0079643F" w:rsidP="0079643F">
      <w:pPr>
        <w:spacing w:line="48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lang w:val="en-US"/>
        </w:rPr>
        <w:t>Figures S1: OCR is higher in cell lines that are sensitiv</w:t>
      </w:r>
      <w:r w:rsidR="00CC1B4A">
        <w:rPr>
          <w:rFonts w:ascii="Arial" w:eastAsia="Arial" w:hAnsi="Arial" w:cs="Arial"/>
          <w:b/>
          <w:lang w:val="en-US"/>
        </w:rPr>
        <w:t>e</w:t>
      </w:r>
      <w:r>
        <w:rPr>
          <w:rFonts w:ascii="Arial" w:eastAsia="Arial" w:hAnsi="Arial" w:cs="Arial"/>
          <w:b/>
          <w:lang w:val="en-US"/>
        </w:rPr>
        <w:t xml:space="preserve"> to cisplatin induced cell death and cisplatin induces cellular ROS. </w:t>
      </w:r>
      <w:r w:rsidR="00F26530">
        <w:rPr>
          <w:rFonts w:ascii="Arial" w:eastAsia="Arial" w:hAnsi="Arial" w:cs="Arial"/>
          <w:b/>
          <w:lang w:val="en-US"/>
        </w:rPr>
        <w:t>a, d</w:t>
      </w:r>
      <w:r>
        <w:rPr>
          <w:rFonts w:ascii="Arial" w:eastAsia="Arial" w:hAnsi="Arial" w:cs="Arial"/>
          <w:lang w:val="en-US"/>
        </w:rPr>
        <w:t xml:space="preserve"> Analysis of OCR in a Seahorse XF96 Extracellular Flux Analyzer reveals that </w:t>
      </w:r>
      <w:r w:rsidRPr="00F26530">
        <w:rPr>
          <w:rFonts w:ascii="Arial" w:eastAsia="Arial" w:hAnsi="Arial" w:cs="Arial"/>
          <w:bCs/>
          <w:lang w:val="en-US"/>
        </w:rPr>
        <w:t>(</w:t>
      </w:r>
      <w:r w:rsidR="00F26530">
        <w:rPr>
          <w:rFonts w:ascii="Arial" w:eastAsia="Arial" w:hAnsi="Arial" w:cs="Arial"/>
          <w:b/>
          <w:lang w:val="en-US"/>
        </w:rPr>
        <w:t>a</w:t>
      </w:r>
      <w:r w:rsidRPr="00F26530">
        <w:rPr>
          <w:rFonts w:ascii="Arial" w:eastAsia="Arial" w:hAnsi="Arial" w:cs="Arial"/>
          <w:bCs/>
          <w:lang w:val="en-US"/>
        </w:rPr>
        <w:t>)</w:t>
      </w:r>
      <w:r>
        <w:rPr>
          <w:rFonts w:ascii="Arial" w:eastAsia="Arial" w:hAnsi="Arial" w:cs="Arial"/>
          <w:lang w:val="en-US"/>
        </w:rPr>
        <w:t xml:space="preserve"> basal OCR is higher in sensitive cell lines as compared to the resistant cell lines. Flow cytometric analysis of OVCAR-3, OVCAR-4 and OVCAR-8 show enhanced cellular ROS with </w:t>
      </w:r>
      <w:r w:rsidRPr="00F26530">
        <w:rPr>
          <w:rFonts w:ascii="Arial" w:eastAsia="Arial" w:hAnsi="Arial" w:cs="Arial"/>
          <w:bCs/>
          <w:lang w:val="en-US"/>
        </w:rPr>
        <w:t>(</w:t>
      </w:r>
      <w:r w:rsidR="00F26530">
        <w:rPr>
          <w:rFonts w:ascii="Arial" w:eastAsia="Arial" w:hAnsi="Arial" w:cs="Arial"/>
          <w:b/>
          <w:lang w:val="en-US"/>
        </w:rPr>
        <w:t>b</w:t>
      </w:r>
      <w:r w:rsidRPr="00F26530">
        <w:rPr>
          <w:rFonts w:ascii="Arial" w:eastAsia="Arial" w:hAnsi="Arial" w:cs="Arial"/>
          <w:bCs/>
          <w:lang w:val="en-US"/>
        </w:rPr>
        <w:t>)</w:t>
      </w:r>
      <w:r>
        <w:rPr>
          <w:rFonts w:ascii="Arial" w:eastAsia="Arial" w:hAnsi="Arial" w:cs="Arial"/>
          <w:lang w:val="en-US"/>
        </w:rPr>
        <w:t xml:space="preserve"> CellROX Green and </w:t>
      </w:r>
      <w:r w:rsidRPr="00F26530">
        <w:rPr>
          <w:rFonts w:ascii="Arial" w:eastAsia="Arial" w:hAnsi="Arial" w:cs="Arial"/>
          <w:bCs/>
          <w:lang w:val="en-US"/>
        </w:rPr>
        <w:t>(</w:t>
      </w:r>
      <w:r w:rsidR="00F26530">
        <w:rPr>
          <w:rFonts w:ascii="Arial" w:eastAsia="Arial" w:hAnsi="Arial" w:cs="Arial"/>
          <w:b/>
          <w:lang w:val="en-US"/>
        </w:rPr>
        <w:t>c</w:t>
      </w:r>
      <w:r w:rsidRPr="00F26530">
        <w:rPr>
          <w:rFonts w:ascii="Arial" w:eastAsia="Arial" w:hAnsi="Arial" w:cs="Arial"/>
          <w:bCs/>
          <w:lang w:val="en-US"/>
        </w:rPr>
        <w:t>)</w:t>
      </w:r>
      <w:r>
        <w:rPr>
          <w:rFonts w:ascii="Arial" w:eastAsia="Arial" w:hAnsi="Arial" w:cs="Arial"/>
          <w:lang w:val="en-US"/>
        </w:rPr>
        <w:t xml:space="preserve"> CellROX Deep Red staining after incubation with 10 µM cisplatin for 48 h. Higher cellular ROS is detected in sensitive cell lines OVCAR-3 and OVCAR-4 than in cisplatin resistant cell line OVCAR-8 before and after incubation with cisplatin (means indicated by dotted lines). </w:t>
      </w:r>
      <w:r w:rsidR="00F26530">
        <w:rPr>
          <w:rFonts w:ascii="Arial" w:eastAsia="Arial" w:hAnsi="Arial" w:cs="Arial"/>
          <w:b/>
          <w:lang w:val="en-US"/>
        </w:rPr>
        <w:t>d</w:t>
      </w:r>
      <w:r>
        <w:rPr>
          <w:rFonts w:ascii="Arial" w:eastAsia="Arial" w:hAnsi="Arial" w:cs="Arial"/>
          <w:lang w:val="en-US"/>
        </w:rPr>
        <w:t xml:space="preserve"> Basal OCR and maximal respiration (Maximal respiration = OCR after FCCP injection minus OCR after Antimycin A/Rotenone injection) is increased in OVCAR-3 and OVCAR-8 cells after incubation with 10 µM cisplatin for 48 h. Data represent means ± SD or a representative experiment from at least three independent experiments.</w:t>
      </w:r>
    </w:p>
    <w:p w14:paraId="296B253E" w14:textId="487AC57D" w:rsidR="00DA2F04" w:rsidRDefault="00DA2F04" w:rsidP="00336BDA">
      <w:pPr>
        <w:spacing w:line="480" w:lineRule="auto"/>
        <w:rPr>
          <w:rFonts w:ascii="Arial" w:eastAsia="Arial" w:hAnsi="Arial" w:cs="Arial"/>
          <w:lang w:val="en-US"/>
        </w:rPr>
      </w:pPr>
      <w:r w:rsidRPr="00D4204B">
        <w:rPr>
          <w:rFonts w:ascii="Arial" w:eastAsia="Arial" w:hAnsi="Arial" w:cs="Arial"/>
          <w:b/>
          <w:lang w:val="en-US"/>
        </w:rPr>
        <w:t xml:space="preserve">Figures S2: ATP synthase </w:t>
      </w:r>
      <w:r>
        <w:rPr>
          <w:rFonts w:ascii="Arial" w:eastAsia="Arial" w:hAnsi="Arial" w:cs="Arial"/>
          <w:b/>
          <w:lang w:val="en-US"/>
        </w:rPr>
        <w:t xml:space="preserve">inhibition by </w:t>
      </w:r>
      <w:r w:rsidRPr="00D4204B">
        <w:rPr>
          <w:rFonts w:ascii="Arial" w:eastAsia="Arial" w:hAnsi="Arial" w:cs="Arial"/>
          <w:b/>
          <w:lang w:val="en-US"/>
        </w:rPr>
        <w:t xml:space="preserve">Oligomycin A prevents cisplatin mediated increase of mitochondrial membrane potential. </w:t>
      </w:r>
      <w:r w:rsidR="00F26530">
        <w:rPr>
          <w:rFonts w:ascii="Arial" w:eastAsia="Arial" w:hAnsi="Arial" w:cs="Arial"/>
          <w:b/>
          <w:lang w:val="en-US"/>
        </w:rPr>
        <w:t>a</w:t>
      </w:r>
      <w:r w:rsidRPr="00D4204B">
        <w:rPr>
          <w:rFonts w:ascii="Arial" w:eastAsia="Arial" w:hAnsi="Arial" w:cs="Arial"/>
          <w:lang w:val="en-US"/>
        </w:rPr>
        <w:t xml:space="preserve"> Analysis of OCR in a Seahorse XF96 Extracellular Flux Analyzer of OVCAR-3 cells after co-treatment with 5 µM Oligomycin A and 10 µM cisplatin for 48 h. 5 µM Oligomycin A </w:t>
      </w:r>
      <w:r>
        <w:rPr>
          <w:rFonts w:ascii="Arial" w:eastAsia="Arial" w:hAnsi="Arial" w:cs="Arial"/>
          <w:lang w:val="en-US"/>
        </w:rPr>
        <w:t>completely blocks</w:t>
      </w:r>
      <w:r w:rsidRPr="00D4204B">
        <w:rPr>
          <w:rFonts w:ascii="Arial" w:eastAsia="Arial" w:hAnsi="Arial" w:cs="Arial"/>
          <w:lang w:val="en-US"/>
        </w:rPr>
        <w:t xml:space="preserve"> ATP synthase</w:t>
      </w:r>
      <w:r>
        <w:rPr>
          <w:rFonts w:ascii="Arial" w:eastAsia="Arial" w:hAnsi="Arial" w:cs="Arial"/>
          <w:lang w:val="en-US"/>
        </w:rPr>
        <w:t>.</w:t>
      </w:r>
      <w:r w:rsidRPr="00D4204B">
        <w:rPr>
          <w:rFonts w:ascii="Arial" w:eastAsia="Arial" w:hAnsi="Arial" w:cs="Arial"/>
          <w:lang w:val="en-US"/>
        </w:rPr>
        <w:t xml:space="preserve"> </w:t>
      </w:r>
      <w:r w:rsidR="00F26530">
        <w:rPr>
          <w:rFonts w:ascii="Arial" w:eastAsia="Arial" w:hAnsi="Arial" w:cs="Arial"/>
          <w:b/>
          <w:lang w:val="en-US"/>
        </w:rPr>
        <w:t>b</w:t>
      </w:r>
      <w:bookmarkStart w:id="0" w:name="_GoBack"/>
      <w:bookmarkEnd w:id="0"/>
      <w:r w:rsidRPr="00D4204B">
        <w:rPr>
          <w:rFonts w:ascii="Arial" w:eastAsia="Arial" w:hAnsi="Arial" w:cs="Arial"/>
          <w:lang w:val="en-US"/>
        </w:rPr>
        <w:t xml:space="preserve"> Flow cytometric analysis of OVCAR-3 and OVCAR-4 cells after co-incubation with 5 µM Oligomycin A and 10 µM cisplatin for 48 h shows significant reduction of the mitochondrial membrane potential (TMRM). Data represent means ± SD or a representative experiment from at least three independent experiments.</w:t>
      </w:r>
    </w:p>
    <w:p w14:paraId="2D89ABDE" w14:textId="76186AF6" w:rsidR="00DF69DA" w:rsidRPr="000238E7" w:rsidRDefault="00DA2F04" w:rsidP="000238E7">
      <w:pPr>
        <w:spacing w:line="480" w:lineRule="auto"/>
        <w:rPr>
          <w:rFonts w:ascii="Arial" w:eastAsia="Arial" w:hAnsi="Arial" w:cs="Arial"/>
          <w:lang w:val="en-US"/>
        </w:rPr>
      </w:pPr>
      <w:r w:rsidRPr="00D4204B">
        <w:rPr>
          <w:rFonts w:ascii="Arial" w:eastAsia="Arial" w:hAnsi="Arial" w:cs="Arial"/>
          <w:b/>
          <w:lang w:val="en-US"/>
        </w:rPr>
        <w:t xml:space="preserve">Figures S3: Cisplatin increases proton leak. </w:t>
      </w:r>
      <w:r w:rsidRPr="00D4204B">
        <w:rPr>
          <w:rFonts w:ascii="Arial" w:eastAsia="Arial" w:hAnsi="Arial" w:cs="Arial"/>
          <w:lang w:val="en-US"/>
        </w:rPr>
        <w:t>Analysis of OCR in a Seahorse XF96 Extracellular Flux Analyzer of OVCAR-8 cells after treatment with 10 µM cisplatin for 48 h show</w:t>
      </w:r>
      <w:r>
        <w:rPr>
          <w:rFonts w:ascii="Arial" w:eastAsia="Arial" w:hAnsi="Arial" w:cs="Arial"/>
          <w:lang w:val="en-US"/>
        </w:rPr>
        <w:t>s</w:t>
      </w:r>
      <w:r w:rsidRPr="00D4204B">
        <w:rPr>
          <w:rFonts w:ascii="Arial" w:eastAsia="Arial" w:hAnsi="Arial" w:cs="Arial"/>
          <w:lang w:val="en-US"/>
        </w:rPr>
        <w:t xml:space="preserve"> increased proton leak (Proton leak </w:t>
      </w:r>
      <w:r>
        <w:rPr>
          <w:rFonts w:ascii="Arial" w:eastAsia="Arial" w:hAnsi="Arial" w:cs="Arial"/>
          <w:lang w:val="en-US"/>
        </w:rPr>
        <w:t>=</w:t>
      </w:r>
      <w:r w:rsidRPr="00D4204B">
        <w:rPr>
          <w:rFonts w:ascii="Arial" w:eastAsia="Arial" w:hAnsi="Arial" w:cs="Arial"/>
          <w:lang w:val="en-US"/>
        </w:rPr>
        <w:t xml:space="preserve"> OCR after inhibition of the ATP synthase with Oligomycin A minus non-mitochondrial respiration). </w:t>
      </w:r>
    </w:p>
    <w:sectPr w:rsidR="00DF69DA" w:rsidRPr="000238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52945" w14:textId="77777777" w:rsidR="005705BD" w:rsidRDefault="005705BD" w:rsidP="0020229E">
      <w:pPr>
        <w:spacing w:after="0" w:line="240" w:lineRule="auto"/>
      </w:pPr>
      <w:r>
        <w:separator/>
      </w:r>
    </w:p>
  </w:endnote>
  <w:endnote w:type="continuationSeparator" w:id="0">
    <w:p w14:paraId="37B2C1E0" w14:textId="77777777" w:rsidR="005705BD" w:rsidRDefault="005705BD" w:rsidP="00202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84921" w14:textId="77777777" w:rsidR="005705BD" w:rsidRDefault="005705BD" w:rsidP="0020229E">
      <w:pPr>
        <w:spacing w:after="0" w:line="240" w:lineRule="auto"/>
      </w:pPr>
      <w:r>
        <w:separator/>
      </w:r>
    </w:p>
  </w:footnote>
  <w:footnote w:type="continuationSeparator" w:id="0">
    <w:p w14:paraId="20E2C09D" w14:textId="77777777" w:rsidR="005705BD" w:rsidRDefault="005705BD" w:rsidP="00202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4F6BC1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7C8C0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F4453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25E16F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296B01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7D0DA1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BC0D00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CA2E7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6A5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3C1B0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4A78C5"/>
    <w:multiLevelType w:val="hybridMultilevel"/>
    <w:tmpl w:val="F7F65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F25A1"/>
    <w:multiLevelType w:val="hybridMultilevel"/>
    <w:tmpl w:val="EABCE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D22703"/>
    <w:multiLevelType w:val="hybridMultilevel"/>
    <w:tmpl w:val="B67EA390"/>
    <w:lvl w:ilvl="0" w:tplc="AE9C17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0F0378"/>
    <w:multiLevelType w:val="hybridMultilevel"/>
    <w:tmpl w:val="7C38EC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D1C"/>
    <w:rsid w:val="00001AB9"/>
    <w:rsid w:val="00003672"/>
    <w:rsid w:val="0000581A"/>
    <w:rsid w:val="00007266"/>
    <w:rsid w:val="000150A5"/>
    <w:rsid w:val="00020010"/>
    <w:rsid w:val="000238E7"/>
    <w:rsid w:val="00034506"/>
    <w:rsid w:val="00037068"/>
    <w:rsid w:val="000411EE"/>
    <w:rsid w:val="000415F7"/>
    <w:rsid w:val="00042299"/>
    <w:rsid w:val="00043C08"/>
    <w:rsid w:val="000449AE"/>
    <w:rsid w:val="00056960"/>
    <w:rsid w:val="00060520"/>
    <w:rsid w:val="00062552"/>
    <w:rsid w:val="00062C5C"/>
    <w:rsid w:val="000649F5"/>
    <w:rsid w:val="000718D4"/>
    <w:rsid w:val="00073C99"/>
    <w:rsid w:val="0008400E"/>
    <w:rsid w:val="00086330"/>
    <w:rsid w:val="00093B1F"/>
    <w:rsid w:val="00094E8B"/>
    <w:rsid w:val="00097608"/>
    <w:rsid w:val="00097EF2"/>
    <w:rsid w:val="000A1FA6"/>
    <w:rsid w:val="000A55D3"/>
    <w:rsid w:val="000A6569"/>
    <w:rsid w:val="000A7CB5"/>
    <w:rsid w:val="000B4927"/>
    <w:rsid w:val="000B5F0F"/>
    <w:rsid w:val="000B7F1A"/>
    <w:rsid w:val="000C0318"/>
    <w:rsid w:val="000C346F"/>
    <w:rsid w:val="000C4E77"/>
    <w:rsid w:val="000C5BAF"/>
    <w:rsid w:val="000C6120"/>
    <w:rsid w:val="000E0B9D"/>
    <w:rsid w:val="000E2B95"/>
    <w:rsid w:val="000E7F62"/>
    <w:rsid w:val="000F0692"/>
    <w:rsid w:val="000F156F"/>
    <w:rsid w:val="000F165E"/>
    <w:rsid w:val="000F53D5"/>
    <w:rsid w:val="00104EE4"/>
    <w:rsid w:val="00112981"/>
    <w:rsid w:val="0011561A"/>
    <w:rsid w:val="0011728E"/>
    <w:rsid w:val="00121304"/>
    <w:rsid w:val="001214BA"/>
    <w:rsid w:val="00121689"/>
    <w:rsid w:val="00122EDE"/>
    <w:rsid w:val="00125988"/>
    <w:rsid w:val="00126005"/>
    <w:rsid w:val="00130614"/>
    <w:rsid w:val="00135FEB"/>
    <w:rsid w:val="00144E92"/>
    <w:rsid w:val="00145161"/>
    <w:rsid w:val="00145B94"/>
    <w:rsid w:val="00151BAA"/>
    <w:rsid w:val="001558A2"/>
    <w:rsid w:val="0015733F"/>
    <w:rsid w:val="00160CB4"/>
    <w:rsid w:val="00161C28"/>
    <w:rsid w:val="00161F85"/>
    <w:rsid w:val="00173251"/>
    <w:rsid w:val="00174D62"/>
    <w:rsid w:val="0018054A"/>
    <w:rsid w:val="001809F7"/>
    <w:rsid w:val="00185B1D"/>
    <w:rsid w:val="0019532E"/>
    <w:rsid w:val="001A00D4"/>
    <w:rsid w:val="001A0D83"/>
    <w:rsid w:val="001A0DB3"/>
    <w:rsid w:val="001A1142"/>
    <w:rsid w:val="001A2F8B"/>
    <w:rsid w:val="001A7B65"/>
    <w:rsid w:val="001B02C5"/>
    <w:rsid w:val="001B4782"/>
    <w:rsid w:val="001B5C9F"/>
    <w:rsid w:val="001B604D"/>
    <w:rsid w:val="001B7ACB"/>
    <w:rsid w:val="001C109B"/>
    <w:rsid w:val="001C4FE5"/>
    <w:rsid w:val="001C5050"/>
    <w:rsid w:val="001C6E59"/>
    <w:rsid w:val="001D027C"/>
    <w:rsid w:val="001D4994"/>
    <w:rsid w:val="001E4044"/>
    <w:rsid w:val="001E57DC"/>
    <w:rsid w:val="001E7421"/>
    <w:rsid w:val="001F016A"/>
    <w:rsid w:val="001F705F"/>
    <w:rsid w:val="00201056"/>
    <w:rsid w:val="0020229E"/>
    <w:rsid w:val="002033CA"/>
    <w:rsid w:val="00211EE6"/>
    <w:rsid w:val="002126A4"/>
    <w:rsid w:val="00221BDE"/>
    <w:rsid w:val="00222D3A"/>
    <w:rsid w:val="00223138"/>
    <w:rsid w:val="0023112B"/>
    <w:rsid w:val="002407D7"/>
    <w:rsid w:val="002461DF"/>
    <w:rsid w:val="002469C5"/>
    <w:rsid w:val="00252284"/>
    <w:rsid w:val="002535C2"/>
    <w:rsid w:val="00255E67"/>
    <w:rsid w:val="00256696"/>
    <w:rsid w:val="002611CB"/>
    <w:rsid w:val="00261A69"/>
    <w:rsid w:val="00272873"/>
    <w:rsid w:val="00274EB0"/>
    <w:rsid w:val="002770A3"/>
    <w:rsid w:val="00293F10"/>
    <w:rsid w:val="002A3025"/>
    <w:rsid w:val="002C5E7C"/>
    <w:rsid w:val="002E0EA7"/>
    <w:rsid w:val="002E2BCD"/>
    <w:rsid w:val="002E5CA3"/>
    <w:rsid w:val="002E6A82"/>
    <w:rsid w:val="00302CA7"/>
    <w:rsid w:val="00305718"/>
    <w:rsid w:val="00311069"/>
    <w:rsid w:val="003153C0"/>
    <w:rsid w:val="003238FD"/>
    <w:rsid w:val="00331380"/>
    <w:rsid w:val="00332BD6"/>
    <w:rsid w:val="00336BDA"/>
    <w:rsid w:val="00345051"/>
    <w:rsid w:val="00345A36"/>
    <w:rsid w:val="00346DD4"/>
    <w:rsid w:val="0035331C"/>
    <w:rsid w:val="00353EC4"/>
    <w:rsid w:val="003665C6"/>
    <w:rsid w:val="0036755F"/>
    <w:rsid w:val="00374179"/>
    <w:rsid w:val="00384DBE"/>
    <w:rsid w:val="00384F30"/>
    <w:rsid w:val="00387C28"/>
    <w:rsid w:val="00390DB9"/>
    <w:rsid w:val="00391689"/>
    <w:rsid w:val="003A17DD"/>
    <w:rsid w:val="003A5D1F"/>
    <w:rsid w:val="003B1D75"/>
    <w:rsid w:val="003B73E2"/>
    <w:rsid w:val="003B7541"/>
    <w:rsid w:val="003C0553"/>
    <w:rsid w:val="003C1354"/>
    <w:rsid w:val="003D070E"/>
    <w:rsid w:val="003D7CB0"/>
    <w:rsid w:val="003E0A78"/>
    <w:rsid w:val="003E2448"/>
    <w:rsid w:val="003E395F"/>
    <w:rsid w:val="003E5176"/>
    <w:rsid w:val="003E5675"/>
    <w:rsid w:val="003F57E8"/>
    <w:rsid w:val="003F7B1C"/>
    <w:rsid w:val="004029E1"/>
    <w:rsid w:val="004031FB"/>
    <w:rsid w:val="004044A7"/>
    <w:rsid w:val="00410D01"/>
    <w:rsid w:val="00411C51"/>
    <w:rsid w:val="00421F01"/>
    <w:rsid w:val="00427302"/>
    <w:rsid w:val="00430570"/>
    <w:rsid w:val="00432C4A"/>
    <w:rsid w:val="00433D0F"/>
    <w:rsid w:val="00436702"/>
    <w:rsid w:val="00436DEF"/>
    <w:rsid w:val="00436E0D"/>
    <w:rsid w:val="00440473"/>
    <w:rsid w:val="004431C1"/>
    <w:rsid w:val="00443D18"/>
    <w:rsid w:val="0044660B"/>
    <w:rsid w:val="00453406"/>
    <w:rsid w:val="0045363A"/>
    <w:rsid w:val="004555E2"/>
    <w:rsid w:val="00457307"/>
    <w:rsid w:val="00460DD1"/>
    <w:rsid w:val="004743DC"/>
    <w:rsid w:val="00475D99"/>
    <w:rsid w:val="00477AA4"/>
    <w:rsid w:val="00481818"/>
    <w:rsid w:val="0048500B"/>
    <w:rsid w:val="004879CF"/>
    <w:rsid w:val="00495BAE"/>
    <w:rsid w:val="004961FC"/>
    <w:rsid w:val="004B00DF"/>
    <w:rsid w:val="004B1CC7"/>
    <w:rsid w:val="004B33C2"/>
    <w:rsid w:val="004B4F30"/>
    <w:rsid w:val="004C3F94"/>
    <w:rsid w:val="004C543A"/>
    <w:rsid w:val="004D6990"/>
    <w:rsid w:val="004D6A8C"/>
    <w:rsid w:val="004D75E8"/>
    <w:rsid w:val="004E2C7F"/>
    <w:rsid w:val="004F522B"/>
    <w:rsid w:val="0050288B"/>
    <w:rsid w:val="0050644D"/>
    <w:rsid w:val="0051021B"/>
    <w:rsid w:val="005113E1"/>
    <w:rsid w:val="00517A3E"/>
    <w:rsid w:val="00522F64"/>
    <w:rsid w:val="00524098"/>
    <w:rsid w:val="0053074D"/>
    <w:rsid w:val="00534572"/>
    <w:rsid w:val="005361B0"/>
    <w:rsid w:val="00536536"/>
    <w:rsid w:val="00545DBD"/>
    <w:rsid w:val="00550FF6"/>
    <w:rsid w:val="00552676"/>
    <w:rsid w:val="005552D0"/>
    <w:rsid w:val="00555414"/>
    <w:rsid w:val="005674E5"/>
    <w:rsid w:val="00567627"/>
    <w:rsid w:val="00567B68"/>
    <w:rsid w:val="005705BD"/>
    <w:rsid w:val="00570C1A"/>
    <w:rsid w:val="0057526A"/>
    <w:rsid w:val="00576010"/>
    <w:rsid w:val="005774A4"/>
    <w:rsid w:val="00581099"/>
    <w:rsid w:val="00584AAD"/>
    <w:rsid w:val="00585B21"/>
    <w:rsid w:val="00590971"/>
    <w:rsid w:val="00590E9E"/>
    <w:rsid w:val="00591AC4"/>
    <w:rsid w:val="0059289C"/>
    <w:rsid w:val="00594DD4"/>
    <w:rsid w:val="00594E36"/>
    <w:rsid w:val="00595928"/>
    <w:rsid w:val="005962D8"/>
    <w:rsid w:val="00596F49"/>
    <w:rsid w:val="005975F4"/>
    <w:rsid w:val="005A4BBF"/>
    <w:rsid w:val="005A730D"/>
    <w:rsid w:val="005B34AC"/>
    <w:rsid w:val="005B5466"/>
    <w:rsid w:val="005B7743"/>
    <w:rsid w:val="005C1466"/>
    <w:rsid w:val="005C54D1"/>
    <w:rsid w:val="005C6F1B"/>
    <w:rsid w:val="005D1C71"/>
    <w:rsid w:val="005E1607"/>
    <w:rsid w:val="005F1AA7"/>
    <w:rsid w:val="005F79F7"/>
    <w:rsid w:val="00600F65"/>
    <w:rsid w:val="006075CD"/>
    <w:rsid w:val="00607E38"/>
    <w:rsid w:val="006172D0"/>
    <w:rsid w:val="006177FC"/>
    <w:rsid w:val="006209FF"/>
    <w:rsid w:val="00621C62"/>
    <w:rsid w:val="00626E1D"/>
    <w:rsid w:val="006273B8"/>
    <w:rsid w:val="006333A7"/>
    <w:rsid w:val="00635336"/>
    <w:rsid w:val="006400C4"/>
    <w:rsid w:val="006404B0"/>
    <w:rsid w:val="006448E1"/>
    <w:rsid w:val="006500FF"/>
    <w:rsid w:val="00663F86"/>
    <w:rsid w:val="006641B4"/>
    <w:rsid w:val="00665583"/>
    <w:rsid w:val="006676AE"/>
    <w:rsid w:val="006735F8"/>
    <w:rsid w:val="00680727"/>
    <w:rsid w:val="00680FEA"/>
    <w:rsid w:val="006814D1"/>
    <w:rsid w:val="006905F4"/>
    <w:rsid w:val="006A446C"/>
    <w:rsid w:val="006B3A8F"/>
    <w:rsid w:val="006B4243"/>
    <w:rsid w:val="006B5987"/>
    <w:rsid w:val="006B7DCF"/>
    <w:rsid w:val="006C57FF"/>
    <w:rsid w:val="006C5E56"/>
    <w:rsid w:val="006D5425"/>
    <w:rsid w:val="006E1C17"/>
    <w:rsid w:val="006E4153"/>
    <w:rsid w:val="006E5207"/>
    <w:rsid w:val="006E5931"/>
    <w:rsid w:val="006E6CE7"/>
    <w:rsid w:val="006F2DE2"/>
    <w:rsid w:val="006F7387"/>
    <w:rsid w:val="0070088E"/>
    <w:rsid w:val="00701458"/>
    <w:rsid w:val="00710E18"/>
    <w:rsid w:val="00711ABB"/>
    <w:rsid w:val="00713E70"/>
    <w:rsid w:val="007162F2"/>
    <w:rsid w:val="007208EA"/>
    <w:rsid w:val="00721DA2"/>
    <w:rsid w:val="007232DC"/>
    <w:rsid w:val="00724AB1"/>
    <w:rsid w:val="0072515D"/>
    <w:rsid w:val="0072562F"/>
    <w:rsid w:val="007266C1"/>
    <w:rsid w:val="007266FA"/>
    <w:rsid w:val="00733477"/>
    <w:rsid w:val="00740080"/>
    <w:rsid w:val="00740C0E"/>
    <w:rsid w:val="0074108A"/>
    <w:rsid w:val="0075405C"/>
    <w:rsid w:val="007603E5"/>
    <w:rsid w:val="007611F7"/>
    <w:rsid w:val="0076280A"/>
    <w:rsid w:val="0077028B"/>
    <w:rsid w:val="00770FFC"/>
    <w:rsid w:val="0077603F"/>
    <w:rsid w:val="00777F62"/>
    <w:rsid w:val="007814BF"/>
    <w:rsid w:val="00782695"/>
    <w:rsid w:val="00787250"/>
    <w:rsid w:val="00790D71"/>
    <w:rsid w:val="00791C06"/>
    <w:rsid w:val="00793339"/>
    <w:rsid w:val="00794F4F"/>
    <w:rsid w:val="0079643F"/>
    <w:rsid w:val="007A32E9"/>
    <w:rsid w:val="007A4321"/>
    <w:rsid w:val="007A63B6"/>
    <w:rsid w:val="007B2033"/>
    <w:rsid w:val="007B4422"/>
    <w:rsid w:val="007B541E"/>
    <w:rsid w:val="007C0F67"/>
    <w:rsid w:val="007C22B0"/>
    <w:rsid w:val="007D18FC"/>
    <w:rsid w:val="007D5C18"/>
    <w:rsid w:val="007E562A"/>
    <w:rsid w:val="007E6308"/>
    <w:rsid w:val="007F1C54"/>
    <w:rsid w:val="007F37CC"/>
    <w:rsid w:val="007F3F92"/>
    <w:rsid w:val="007F3FBA"/>
    <w:rsid w:val="007F61A1"/>
    <w:rsid w:val="007F7B26"/>
    <w:rsid w:val="0080015B"/>
    <w:rsid w:val="00800FBF"/>
    <w:rsid w:val="00802E76"/>
    <w:rsid w:val="00816518"/>
    <w:rsid w:val="00817D77"/>
    <w:rsid w:val="00823250"/>
    <w:rsid w:val="0082538E"/>
    <w:rsid w:val="00825B83"/>
    <w:rsid w:val="00830E14"/>
    <w:rsid w:val="0083303E"/>
    <w:rsid w:val="00836047"/>
    <w:rsid w:val="00843051"/>
    <w:rsid w:val="0084341E"/>
    <w:rsid w:val="008462E3"/>
    <w:rsid w:val="008503CC"/>
    <w:rsid w:val="008516D0"/>
    <w:rsid w:val="00861870"/>
    <w:rsid w:val="00864DA4"/>
    <w:rsid w:val="00865A34"/>
    <w:rsid w:val="0086684E"/>
    <w:rsid w:val="00871299"/>
    <w:rsid w:val="008720A9"/>
    <w:rsid w:val="00874231"/>
    <w:rsid w:val="0088019E"/>
    <w:rsid w:val="00885520"/>
    <w:rsid w:val="008862AD"/>
    <w:rsid w:val="008878B2"/>
    <w:rsid w:val="008B3145"/>
    <w:rsid w:val="008B459B"/>
    <w:rsid w:val="008C093B"/>
    <w:rsid w:val="008C0BAE"/>
    <w:rsid w:val="008C14E9"/>
    <w:rsid w:val="008C19C7"/>
    <w:rsid w:val="008D088E"/>
    <w:rsid w:val="008D7F37"/>
    <w:rsid w:val="008E1E1C"/>
    <w:rsid w:val="008E2B27"/>
    <w:rsid w:val="008E3763"/>
    <w:rsid w:val="008E4BAA"/>
    <w:rsid w:val="008F37B3"/>
    <w:rsid w:val="008F53A7"/>
    <w:rsid w:val="008F64AB"/>
    <w:rsid w:val="009042FA"/>
    <w:rsid w:val="00906968"/>
    <w:rsid w:val="00907269"/>
    <w:rsid w:val="00913629"/>
    <w:rsid w:val="00921999"/>
    <w:rsid w:val="00921A58"/>
    <w:rsid w:val="009220ED"/>
    <w:rsid w:val="00932845"/>
    <w:rsid w:val="00932A5F"/>
    <w:rsid w:val="009411D7"/>
    <w:rsid w:val="009468F1"/>
    <w:rsid w:val="0095504F"/>
    <w:rsid w:val="009555AF"/>
    <w:rsid w:val="00955B49"/>
    <w:rsid w:val="00962C7C"/>
    <w:rsid w:val="0097436F"/>
    <w:rsid w:val="009768C2"/>
    <w:rsid w:val="00981DC5"/>
    <w:rsid w:val="00990061"/>
    <w:rsid w:val="0099017A"/>
    <w:rsid w:val="009906AF"/>
    <w:rsid w:val="00993861"/>
    <w:rsid w:val="009944FC"/>
    <w:rsid w:val="00996B40"/>
    <w:rsid w:val="009A05A4"/>
    <w:rsid w:val="009A3883"/>
    <w:rsid w:val="009A77E3"/>
    <w:rsid w:val="009B17F0"/>
    <w:rsid w:val="009C1190"/>
    <w:rsid w:val="009C19EA"/>
    <w:rsid w:val="009C416B"/>
    <w:rsid w:val="009C65F9"/>
    <w:rsid w:val="009D2C47"/>
    <w:rsid w:val="009E0859"/>
    <w:rsid w:val="009E27B4"/>
    <w:rsid w:val="009E6AD0"/>
    <w:rsid w:val="009F04AF"/>
    <w:rsid w:val="009F7E3C"/>
    <w:rsid w:val="00A06D6B"/>
    <w:rsid w:val="00A17BE8"/>
    <w:rsid w:val="00A20316"/>
    <w:rsid w:val="00A27579"/>
    <w:rsid w:val="00A35964"/>
    <w:rsid w:val="00A365BA"/>
    <w:rsid w:val="00A43A99"/>
    <w:rsid w:val="00A456BD"/>
    <w:rsid w:val="00A46E05"/>
    <w:rsid w:val="00A541F8"/>
    <w:rsid w:val="00A56556"/>
    <w:rsid w:val="00A57B45"/>
    <w:rsid w:val="00A57E34"/>
    <w:rsid w:val="00A60967"/>
    <w:rsid w:val="00A63A59"/>
    <w:rsid w:val="00A64984"/>
    <w:rsid w:val="00A7557D"/>
    <w:rsid w:val="00A86928"/>
    <w:rsid w:val="00A871D5"/>
    <w:rsid w:val="00A950B5"/>
    <w:rsid w:val="00A95959"/>
    <w:rsid w:val="00A9683C"/>
    <w:rsid w:val="00AA79A9"/>
    <w:rsid w:val="00AA7A4F"/>
    <w:rsid w:val="00AB060B"/>
    <w:rsid w:val="00AB06F9"/>
    <w:rsid w:val="00AB0D1C"/>
    <w:rsid w:val="00AB1590"/>
    <w:rsid w:val="00AB1EA8"/>
    <w:rsid w:val="00AB425B"/>
    <w:rsid w:val="00AC0AB9"/>
    <w:rsid w:val="00AC227A"/>
    <w:rsid w:val="00AC5DBA"/>
    <w:rsid w:val="00AD062C"/>
    <w:rsid w:val="00AD313F"/>
    <w:rsid w:val="00AE026A"/>
    <w:rsid w:val="00AE2341"/>
    <w:rsid w:val="00AE362F"/>
    <w:rsid w:val="00AE3A94"/>
    <w:rsid w:val="00AE423A"/>
    <w:rsid w:val="00AE7BE6"/>
    <w:rsid w:val="00AF11A5"/>
    <w:rsid w:val="00B00296"/>
    <w:rsid w:val="00B02FC7"/>
    <w:rsid w:val="00B04B0F"/>
    <w:rsid w:val="00B107C3"/>
    <w:rsid w:val="00B10A35"/>
    <w:rsid w:val="00B1102A"/>
    <w:rsid w:val="00B12733"/>
    <w:rsid w:val="00B13C83"/>
    <w:rsid w:val="00B20E39"/>
    <w:rsid w:val="00B24058"/>
    <w:rsid w:val="00B24CDE"/>
    <w:rsid w:val="00B27ADA"/>
    <w:rsid w:val="00B336E8"/>
    <w:rsid w:val="00B403B4"/>
    <w:rsid w:val="00B425FE"/>
    <w:rsid w:val="00B4636B"/>
    <w:rsid w:val="00B655C1"/>
    <w:rsid w:val="00B6749B"/>
    <w:rsid w:val="00B717FD"/>
    <w:rsid w:val="00B72597"/>
    <w:rsid w:val="00B7758E"/>
    <w:rsid w:val="00B83862"/>
    <w:rsid w:val="00B83B01"/>
    <w:rsid w:val="00B8476D"/>
    <w:rsid w:val="00B84808"/>
    <w:rsid w:val="00B911DE"/>
    <w:rsid w:val="00B93295"/>
    <w:rsid w:val="00B97984"/>
    <w:rsid w:val="00BA2737"/>
    <w:rsid w:val="00BB4AA2"/>
    <w:rsid w:val="00BB7CC7"/>
    <w:rsid w:val="00BC43BB"/>
    <w:rsid w:val="00BC447D"/>
    <w:rsid w:val="00BE269A"/>
    <w:rsid w:val="00BF3BD1"/>
    <w:rsid w:val="00BF4D34"/>
    <w:rsid w:val="00BF53D4"/>
    <w:rsid w:val="00BF5DCF"/>
    <w:rsid w:val="00BF61D0"/>
    <w:rsid w:val="00C0482E"/>
    <w:rsid w:val="00C1220D"/>
    <w:rsid w:val="00C177E6"/>
    <w:rsid w:val="00C17CDF"/>
    <w:rsid w:val="00C20402"/>
    <w:rsid w:val="00C21354"/>
    <w:rsid w:val="00C2151D"/>
    <w:rsid w:val="00C22A9E"/>
    <w:rsid w:val="00C32375"/>
    <w:rsid w:val="00C35F53"/>
    <w:rsid w:val="00C418B3"/>
    <w:rsid w:val="00C43E75"/>
    <w:rsid w:val="00C47AF6"/>
    <w:rsid w:val="00C57341"/>
    <w:rsid w:val="00C62857"/>
    <w:rsid w:val="00C661AE"/>
    <w:rsid w:val="00C71A5F"/>
    <w:rsid w:val="00C7695C"/>
    <w:rsid w:val="00C7703D"/>
    <w:rsid w:val="00C777E5"/>
    <w:rsid w:val="00C845E2"/>
    <w:rsid w:val="00C84FAE"/>
    <w:rsid w:val="00C94987"/>
    <w:rsid w:val="00C95950"/>
    <w:rsid w:val="00CA3595"/>
    <w:rsid w:val="00CA3FDB"/>
    <w:rsid w:val="00CA4AE6"/>
    <w:rsid w:val="00CA702D"/>
    <w:rsid w:val="00CB07C1"/>
    <w:rsid w:val="00CB1FD7"/>
    <w:rsid w:val="00CB5760"/>
    <w:rsid w:val="00CC0FAD"/>
    <w:rsid w:val="00CC1B4A"/>
    <w:rsid w:val="00CC4C52"/>
    <w:rsid w:val="00CC6005"/>
    <w:rsid w:val="00CD25C3"/>
    <w:rsid w:val="00CE121D"/>
    <w:rsid w:val="00CE2D33"/>
    <w:rsid w:val="00CE59CF"/>
    <w:rsid w:val="00CE6375"/>
    <w:rsid w:val="00CF50FC"/>
    <w:rsid w:val="00D03CB0"/>
    <w:rsid w:val="00D12B48"/>
    <w:rsid w:val="00D14F3B"/>
    <w:rsid w:val="00D16527"/>
    <w:rsid w:val="00D20258"/>
    <w:rsid w:val="00D233B0"/>
    <w:rsid w:val="00D24C4D"/>
    <w:rsid w:val="00D3083F"/>
    <w:rsid w:val="00D3541F"/>
    <w:rsid w:val="00D414B5"/>
    <w:rsid w:val="00D41A44"/>
    <w:rsid w:val="00D42F38"/>
    <w:rsid w:val="00D43F6F"/>
    <w:rsid w:val="00D44D42"/>
    <w:rsid w:val="00D45922"/>
    <w:rsid w:val="00D463AF"/>
    <w:rsid w:val="00D51CEA"/>
    <w:rsid w:val="00D5774E"/>
    <w:rsid w:val="00D61070"/>
    <w:rsid w:val="00D67E4A"/>
    <w:rsid w:val="00D835BD"/>
    <w:rsid w:val="00D8372A"/>
    <w:rsid w:val="00DA115A"/>
    <w:rsid w:val="00DA2F04"/>
    <w:rsid w:val="00DA36E6"/>
    <w:rsid w:val="00DA624C"/>
    <w:rsid w:val="00DB5EBC"/>
    <w:rsid w:val="00DC1179"/>
    <w:rsid w:val="00DC2963"/>
    <w:rsid w:val="00DC460E"/>
    <w:rsid w:val="00DD1F5E"/>
    <w:rsid w:val="00DE21F7"/>
    <w:rsid w:val="00DE654A"/>
    <w:rsid w:val="00DE73A3"/>
    <w:rsid w:val="00DF38C3"/>
    <w:rsid w:val="00DF638B"/>
    <w:rsid w:val="00DF69DA"/>
    <w:rsid w:val="00DF6FE2"/>
    <w:rsid w:val="00E024B9"/>
    <w:rsid w:val="00E06D13"/>
    <w:rsid w:val="00E2045F"/>
    <w:rsid w:val="00E25C8C"/>
    <w:rsid w:val="00E32473"/>
    <w:rsid w:val="00E371FA"/>
    <w:rsid w:val="00E375DD"/>
    <w:rsid w:val="00E40636"/>
    <w:rsid w:val="00E42FF5"/>
    <w:rsid w:val="00E43F68"/>
    <w:rsid w:val="00E46B3E"/>
    <w:rsid w:val="00E47938"/>
    <w:rsid w:val="00E50962"/>
    <w:rsid w:val="00E62D52"/>
    <w:rsid w:val="00E63B21"/>
    <w:rsid w:val="00E64233"/>
    <w:rsid w:val="00E74101"/>
    <w:rsid w:val="00E751C5"/>
    <w:rsid w:val="00E86D51"/>
    <w:rsid w:val="00E92CF9"/>
    <w:rsid w:val="00E93657"/>
    <w:rsid w:val="00E94179"/>
    <w:rsid w:val="00E94821"/>
    <w:rsid w:val="00EA0EAE"/>
    <w:rsid w:val="00EA1ADF"/>
    <w:rsid w:val="00EA43D9"/>
    <w:rsid w:val="00EA4A17"/>
    <w:rsid w:val="00EA4BB7"/>
    <w:rsid w:val="00EA54DA"/>
    <w:rsid w:val="00EB1253"/>
    <w:rsid w:val="00EB6818"/>
    <w:rsid w:val="00EB6BB4"/>
    <w:rsid w:val="00EB7151"/>
    <w:rsid w:val="00EC68E4"/>
    <w:rsid w:val="00ED0154"/>
    <w:rsid w:val="00ED150A"/>
    <w:rsid w:val="00ED2C95"/>
    <w:rsid w:val="00EE0439"/>
    <w:rsid w:val="00EE39FF"/>
    <w:rsid w:val="00EE499E"/>
    <w:rsid w:val="00EF0307"/>
    <w:rsid w:val="00EF05CC"/>
    <w:rsid w:val="00F008CE"/>
    <w:rsid w:val="00F02C5D"/>
    <w:rsid w:val="00F04971"/>
    <w:rsid w:val="00F10034"/>
    <w:rsid w:val="00F13B5B"/>
    <w:rsid w:val="00F26530"/>
    <w:rsid w:val="00F42A3A"/>
    <w:rsid w:val="00F44A91"/>
    <w:rsid w:val="00F45495"/>
    <w:rsid w:val="00F464FF"/>
    <w:rsid w:val="00F47AB0"/>
    <w:rsid w:val="00F50592"/>
    <w:rsid w:val="00F51E60"/>
    <w:rsid w:val="00F52924"/>
    <w:rsid w:val="00F70907"/>
    <w:rsid w:val="00F80E2A"/>
    <w:rsid w:val="00F82BBB"/>
    <w:rsid w:val="00F9106B"/>
    <w:rsid w:val="00F979C2"/>
    <w:rsid w:val="00FA0E59"/>
    <w:rsid w:val="00FA1634"/>
    <w:rsid w:val="00FA5616"/>
    <w:rsid w:val="00FB4FB3"/>
    <w:rsid w:val="00FB5BEE"/>
    <w:rsid w:val="00FB6BF0"/>
    <w:rsid w:val="00FB7E3B"/>
    <w:rsid w:val="00FC1BED"/>
    <w:rsid w:val="00FC27B7"/>
    <w:rsid w:val="00FC3CCD"/>
    <w:rsid w:val="00FC4DF3"/>
    <w:rsid w:val="00FC6C37"/>
    <w:rsid w:val="00FD1CF3"/>
    <w:rsid w:val="00FD5DDC"/>
    <w:rsid w:val="00FE2D27"/>
    <w:rsid w:val="00FE2F09"/>
    <w:rsid w:val="00FE3864"/>
    <w:rsid w:val="00FE730D"/>
    <w:rsid w:val="00FE78DE"/>
    <w:rsid w:val="00FE79C3"/>
    <w:rsid w:val="00FF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1A329"/>
  <w15:docId w15:val="{CFB4D6C9-F2B3-472B-8011-D2E749FB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933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33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33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33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33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33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33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33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33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0FAD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EF05CC"/>
    <w:pPr>
      <w:tabs>
        <w:tab w:val="left" w:pos="397"/>
      </w:tabs>
      <w:spacing w:after="0"/>
      <w:ind w:left="397" w:hanging="397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F05CC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rsid w:val="0079333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933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933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93339"/>
    <w:pPr>
      <w:spacing w:line="480" w:lineRule="auto"/>
      <w:outlineLvl w:val="9"/>
    </w:pPr>
    <w:rPr>
      <w:rFonts w:ascii="Arial" w:hAnsi="Arial" w:cs="Arial"/>
      <w:bCs w:val="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93339"/>
    <w:rPr>
      <w:rFonts w:ascii="Arial" w:eastAsiaTheme="majorEastAsia" w:hAnsi="Arial" w:cs="Arial"/>
      <w:b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33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93339"/>
    <w:pPr>
      <w:spacing w:line="480" w:lineRule="auto"/>
      <w:outlineLvl w:val="9"/>
    </w:pPr>
    <w:rPr>
      <w:rFonts w:ascii="Arial" w:hAnsi="Arial" w:cs="Arial"/>
      <w:bCs w:val="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93339"/>
    <w:rPr>
      <w:rFonts w:ascii="Arial" w:eastAsiaTheme="majorEastAsia" w:hAnsi="Arial" w:cs="Arial"/>
      <w:b/>
      <w:color w:val="4F81BD" w:themeColor="accent1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333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93339"/>
    <w:pPr>
      <w:spacing w:line="480" w:lineRule="auto"/>
      <w:outlineLvl w:val="9"/>
    </w:pPr>
    <w:rPr>
      <w:rFonts w:ascii="Arial" w:hAnsi="Arial" w:cs="Arial"/>
      <w:bCs w:val="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93339"/>
    <w:rPr>
      <w:rFonts w:ascii="Arial" w:eastAsiaTheme="majorEastAsia" w:hAnsi="Arial" w:cs="Arial"/>
      <w:b/>
      <w:i/>
      <w:iCs/>
      <w:color w:val="4F81BD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333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93339"/>
    <w:pPr>
      <w:spacing w:line="480" w:lineRule="auto"/>
      <w:outlineLvl w:val="9"/>
    </w:pPr>
    <w:rPr>
      <w:rFonts w:ascii="Arial" w:hAnsi="Arial" w:cs="Arial"/>
      <w:bCs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93339"/>
    <w:rPr>
      <w:rFonts w:ascii="Arial" w:eastAsiaTheme="majorEastAsia" w:hAnsi="Arial" w:cs="Arial"/>
      <w:bCs/>
      <w:color w:val="243F60" w:themeColor="accent1" w:themeShade="7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333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93339"/>
    <w:pPr>
      <w:spacing w:line="480" w:lineRule="auto"/>
      <w:jc w:val="both"/>
      <w:outlineLvl w:val="9"/>
    </w:pPr>
    <w:rPr>
      <w:rFonts w:ascii="Arial" w:hAnsi="Arial" w:cs="Arial"/>
      <w:bCs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93339"/>
    <w:rPr>
      <w:rFonts w:ascii="Arial" w:eastAsiaTheme="majorEastAsia" w:hAnsi="Arial" w:cs="Arial"/>
      <w:bCs/>
      <w:i/>
      <w:iCs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333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93339"/>
    <w:pPr>
      <w:spacing w:line="480" w:lineRule="auto"/>
      <w:jc w:val="both"/>
      <w:outlineLvl w:val="9"/>
    </w:pPr>
    <w:rPr>
      <w:rFonts w:ascii="Arial" w:hAnsi="Arial" w:cs="Arial"/>
      <w:bCs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93339"/>
    <w:rPr>
      <w:rFonts w:ascii="Arial" w:eastAsiaTheme="majorEastAsia" w:hAnsi="Arial" w:cs="Arial"/>
      <w:bCs/>
      <w:i/>
      <w:iCs/>
      <w:color w:val="404040" w:themeColor="text1" w:themeTint="B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333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93339"/>
    <w:pPr>
      <w:spacing w:line="480" w:lineRule="auto"/>
      <w:jc w:val="both"/>
      <w:outlineLvl w:val="9"/>
    </w:pPr>
    <w:rPr>
      <w:rFonts w:ascii="Arial" w:hAnsi="Arial" w:cs="Arial"/>
      <w:bCs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93339"/>
    <w:rPr>
      <w:rFonts w:ascii="Arial" w:eastAsiaTheme="majorEastAsia" w:hAnsi="Arial" w:cs="Arial"/>
      <w:bCs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33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93339"/>
    <w:pPr>
      <w:spacing w:line="480" w:lineRule="auto"/>
      <w:jc w:val="both"/>
      <w:outlineLvl w:val="9"/>
    </w:pPr>
    <w:rPr>
      <w:rFonts w:ascii="Arial" w:hAnsi="Arial" w:cs="Arial"/>
      <w:bCs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93339"/>
    <w:rPr>
      <w:rFonts w:ascii="Arial" w:eastAsiaTheme="majorEastAsia" w:hAnsi="Arial" w:cs="Arial"/>
      <w:bCs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33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E59CF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E59CF"/>
  </w:style>
  <w:style w:type="character" w:styleId="Buchtitel">
    <w:name w:val="Book Title"/>
    <w:basedOn w:val="Absatz-Standardschriftart"/>
    <w:uiPriority w:val="33"/>
    <w:qFormat/>
    <w:rsid w:val="00CE59CF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E59CF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CE59CF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CE59C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CE59CF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59C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59CF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E59C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E59CF"/>
    <w:rPr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CE59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CE59C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CE59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CE59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CE59C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CE59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CE59C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E59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CE59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CE59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CE59C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CE59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CE59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E59CF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CE59C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E59CF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E59CF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E59C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E59CF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E59CF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E59C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E59CF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E59C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E59CF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E59CF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E59CF"/>
  </w:style>
  <w:style w:type="paragraph" w:styleId="StandardWeb">
    <w:name w:val="Normal (Web)"/>
    <w:basedOn w:val="Standard"/>
    <w:uiPriority w:val="99"/>
    <w:semiHidden/>
    <w:unhideWhenUsed/>
    <w:rsid w:val="00CE59CF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E59C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E59CF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E5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E59CF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E59CF"/>
    <w:rPr>
      <w:i/>
      <w:iCs/>
    </w:rPr>
  </w:style>
  <w:style w:type="character" w:styleId="Fett">
    <w:name w:val="Strong"/>
    <w:basedOn w:val="Absatz-Standardschriftart"/>
    <w:uiPriority w:val="22"/>
    <w:qFormat/>
    <w:rsid w:val="00CE59C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E59CF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CE59CF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E59C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E59C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E59CF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E59C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E59CF"/>
  </w:style>
  <w:style w:type="paragraph" w:styleId="Textkrper3">
    <w:name w:val="Body Text 3"/>
    <w:basedOn w:val="Standard"/>
    <w:link w:val="Textkrper3Zchn"/>
    <w:uiPriority w:val="99"/>
    <w:semiHidden/>
    <w:unhideWhenUsed/>
    <w:rsid w:val="00CE59C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E59CF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E59C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E59CF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E59CF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E59CF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E59C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E59CF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E59CF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E59CF"/>
  </w:style>
  <w:style w:type="paragraph" w:styleId="Textkrper">
    <w:name w:val="Body Text"/>
    <w:basedOn w:val="Standard"/>
    <w:link w:val="TextkrperZchn"/>
    <w:uiPriority w:val="99"/>
    <w:semiHidden/>
    <w:unhideWhenUsed/>
    <w:rsid w:val="00CE59C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E59CF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E59CF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E59CF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E59CF"/>
  </w:style>
  <w:style w:type="character" w:customStyle="1" w:styleId="DatumZchn">
    <w:name w:val="Datum Zchn"/>
    <w:basedOn w:val="Absatz-Standardschriftart"/>
    <w:link w:val="Datum"/>
    <w:uiPriority w:val="99"/>
    <w:semiHidden/>
    <w:rsid w:val="00CE59CF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E59CF"/>
  </w:style>
  <w:style w:type="character" w:customStyle="1" w:styleId="AnredeZchn">
    <w:name w:val="Anrede Zchn"/>
    <w:basedOn w:val="Absatz-Standardschriftart"/>
    <w:link w:val="Anrede"/>
    <w:uiPriority w:val="99"/>
    <w:semiHidden/>
    <w:rsid w:val="00CE59CF"/>
  </w:style>
  <w:style w:type="paragraph" w:styleId="Untertitel">
    <w:name w:val="Subtitle"/>
    <w:basedOn w:val="Standard"/>
    <w:next w:val="Standard"/>
    <w:link w:val="UntertitelZchn"/>
    <w:uiPriority w:val="11"/>
    <w:qFormat/>
    <w:rsid w:val="00CE59C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59C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E59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E59C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E59C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E59C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E59C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E59C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E59C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E59CF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E59CF"/>
  </w:style>
  <w:style w:type="paragraph" w:styleId="Gruformel">
    <w:name w:val="Closing"/>
    <w:basedOn w:val="Standard"/>
    <w:link w:val="GruformelZchn"/>
    <w:uiPriority w:val="99"/>
    <w:semiHidden/>
    <w:unhideWhenUsed/>
    <w:rsid w:val="00CE59CF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E59CF"/>
  </w:style>
  <w:style w:type="paragraph" w:styleId="Titel">
    <w:name w:val="Title"/>
    <w:basedOn w:val="Standard"/>
    <w:next w:val="Standard"/>
    <w:link w:val="TitelZchn"/>
    <w:uiPriority w:val="10"/>
    <w:qFormat/>
    <w:rsid w:val="00CE59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E59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CE59CF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E59CF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E59CF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E59CF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E59CF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E59CF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E59CF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E59CF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E59C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E59C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E59C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E59C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E59CF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E59CF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E59C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E59C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E59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E59CF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E59CF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E59C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E59CF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E59C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E59CF"/>
  </w:style>
  <w:style w:type="character" w:styleId="Zeilennummer">
    <w:name w:val="line number"/>
    <w:basedOn w:val="Absatz-Standardschriftart"/>
    <w:uiPriority w:val="99"/>
    <w:semiHidden/>
    <w:unhideWhenUsed/>
    <w:rsid w:val="00CE59CF"/>
  </w:style>
  <w:style w:type="character" w:styleId="Kommentarzeichen">
    <w:name w:val="annotation reference"/>
    <w:basedOn w:val="Absatz-Standardschriftart"/>
    <w:uiPriority w:val="99"/>
    <w:semiHidden/>
    <w:unhideWhenUsed/>
    <w:rsid w:val="00CE59CF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CE59C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E59C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E59C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E59CF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E59C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E59C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CE59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59CF"/>
  </w:style>
  <w:style w:type="paragraph" w:styleId="Kopfzeile">
    <w:name w:val="header"/>
    <w:basedOn w:val="Standard"/>
    <w:link w:val="KopfzeileZchn"/>
    <w:uiPriority w:val="99"/>
    <w:unhideWhenUsed/>
    <w:rsid w:val="00CE59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59CF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9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9CF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E59C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E59CF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E59C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E59C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E59C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E59C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E59CF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E59CF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E59CF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E59CF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E59CF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E59CF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E59CF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6BD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05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05F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43A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2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7FB4E-07F9-42C1-8297-A03543AD6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eih, Markus (IKP)</dc:creator>
  <cp:lastModifiedBy>Essmann, Frank (IKP)</cp:lastModifiedBy>
  <cp:revision>4</cp:revision>
  <cp:lastPrinted>2019-05-07T13:47:00Z</cp:lastPrinted>
  <dcterms:created xsi:type="dcterms:W3CDTF">2019-11-04T09:38:00Z</dcterms:created>
  <dcterms:modified xsi:type="dcterms:W3CDTF">2019-11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MK #1</vt:lpwstr>
  </property>
  <property fmtid="{D5CDD505-2E9C-101B-9397-08002B2CF9AE}" pid="3" name="CitaviDocumentProperty_8">
    <vt:lpwstr>Y:\Aulis\Markus Kleih\Citavi\Projects\Paper MK #1\Paper MK #1.ctv5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0">
    <vt:lpwstr>59ce2ecb-177b-4110-8ce6-4e5bd8921db5</vt:lpwstr>
  </property>
  <property fmtid="{D5CDD505-2E9C-101B-9397-08002B2CF9AE}" pid="12" name="CitaviDocumentProperty_1">
    <vt:lpwstr>5.7.0.0</vt:lpwstr>
  </property>
  <property fmtid="{D5CDD505-2E9C-101B-9397-08002B2CF9AE}" pid="13" name="CitaviDocumentProperty_6">
    <vt:lpwstr>True</vt:lpwstr>
  </property>
</Properties>
</file>